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077F8" w14:textId="77777777" w:rsidR="00120474" w:rsidRPr="00F0598D" w:rsidRDefault="00120474" w:rsidP="0012047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B673A23" w14:textId="77777777" w:rsidR="00120474" w:rsidRPr="00F0598D" w:rsidRDefault="00120474" w:rsidP="0012047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2E30C6" w14:textId="77777777" w:rsidR="00120474" w:rsidRPr="00F0598D" w:rsidRDefault="00120474" w:rsidP="0012047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11F086" w14:textId="77777777" w:rsidR="00120474" w:rsidRPr="00F0598D" w:rsidRDefault="00120474" w:rsidP="0012047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45214B" w14:textId="77777777" w:rsidR="00120474" w:rsidRPr="00F0598D" w:rsidRDefault="00120474" w:rsidP="0012047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F1B0134" w14:textId="77777777" w:rsidR="00120474" w:rsidRPr="00F0598D" w:rsidRDefault="00120474" w:rsidP="0012047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0A0241" w14:textId="77777777" w:rsidR="00BB129B" w:rsidRPr="00F0598D" w:rsidRDefault="00120474" w:rsidP="0012047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598D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5D0553B3" w14:textId="77777777" w:rsidR="00120474" w:rsidRPr="00F0598D" w:rsidRDefault="00120474" w:rsidP="0012047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068DCEF" w14:textId="77777777" w:rsidR="00120474" w:rsidRPr="00F0598D" w:rsidRDefault="00120474" w:rsidP="0012047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1F08DAC" w14:textId="77777777" w:rsidR="00A33596" w:rsidRPr="00F0598D" w:rsidRDefault="00A33596" w:rsidP="00A3359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598D">
        <w:rPr>
          <w:rFonts w:ascii="Times New Roman" w:hAnsi="Times New Roman" w:cs="Times New Roman"/>
          <w:b/>
          <w:sz w:val="24"/>
          <w:szCs w:val="24"/>
          <w:lang w:val="en-GB"/>
        </w:rPr>
        <w:t>Biomarkers of vascular injury in relation to myocardial infarction risk:</w:t>
      </w:r>
    </w:p>
    <w:p w14:paraId="4477D8F3" w14:textId="77777777" w:rsidR="00A33596" w:rsidRPr="00F0598D" w:rsidRDefault="00A33596" w:rsidP="00A3359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598D">
        <w:rPr>
          <w:rFonts w:ascii="Times New Roman" w:hAnsi="Times New Roman" w:cs="Times New Roman"/>
          <w:b/>
          <w:sz w:val="24"/>
          <w:szCs w:val="24"/>
          <w:lang w:val="en-GB"/>
        </w:rPr>
        <w:t>A population-based study</w:t>
      </w:r>
    </w:p>
    <w:p w14:paraId="44CAB779" w14:textId="77777777" w:rsidR="00A33596" w:rsidRPr="00F0598D" w:rsidRDefault="00A33596" w:rsidP="00A3359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0598D">
        <w:rPr>
          <w:rFonts w:ascii="Times New Roman" w:hAnsi="Times New Roman" w:cs="Times New Roman"/>
          <w:sz w:val="24"/>
          <w:szCs w:val="24"/>
          <w:lang w:val="en-GB"/>
        </w:rPr>
        <w:t>Laura Pletsch-Borba</w:t>
      </w:r>
      <w:r w:rsidRPr="00F0598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F0598D">
        <w:rPr>
          <w:rFonts w:ascii="Times New Roman" w:hAnsi="Times New Roman" w:cs="Times New Roman"/>
          <w:sz w:val="24"/>
          <w:szCs w:val="24"/>
          <w:lang w:val="en-GB"/>
        </w:rPr>
        <w:t>, Mirja E</w:t>
      </w:r>
      <w:r w:rsidRPr="004C6949">
        <w:rPr>
          <w:rFonts w:ascii="Times New Roman" w:hAnsi="Times New Roman" w:cs="Times New Roman"/>
          <w:sz w:val="24"/>
          <w:szCs w:val="24"/>
          <w:lang w:val="en-GB"/>
        </w:rPr>
        <w:t>. Graf</w:t>
      </w:r>
      <w:r w:rsidRPr="004C6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C6949">
        <w:rPr>
          <w:rFonts w:ascii="Times New Roman" w:hAnsi="Times New Roman" w:cs="Times New Roman"/>
          <w:sz w:val="24"/>
          <w:szCs w:val="24"/>
          <w:lang w:val="en-GB"/>
        </w:rPr>
        <w:t>, Anika Hüsing</w:t>
      </w:r>
      <w:r w:rsidRPr="004C6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C6949">
        <w:rPr>
          <w:rFonts w:ascii="Times New Roman" w:hAnsi="Times New Roman" w:cs="Times New Roman"/>
          <w:sz w:val="24"/>
          <w:szCs w:val="24"/>
          <w:lang w:val="en-GB"/>
        </w:rPr>
        <w:t>, Theron Johnson</w:t>
      </w:r>
      <w:r w:rsidRPr="004C6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C6949">
        <w:rPr>
          <w:rFonts w:ascii="Times New Roman" w:hAnsi="Times New Roman" w:cs="Times New Roman"/>
          <w:sz w:val="24"/>
          <w:szCs w:val="24"/>
          <w:lang w:val="en-GB"/>
        </w:rPr>
        <w:t>, Sandra González Maldonado</w:t>
      </w:r>
      <w:r w:rsidRPr="004C6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C694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6949">
        <w:rPr>
          <w:rFonts w:ascii="Times New Roman" w:hAnsi="Times New Roman" w:cs="Times New Roman"/>
          <w:sz w:val="24"/>
          <w:szCs w:val="24"/>
          <w:lang w:val="en-GB"/>
        </w:rPr>
        <w:t>Manja</w:t>
      </w:r>
      <w:proofErr w:type="spellEnd"/>
      <w:r w:rsidRPr="004C6949">
        <w:rPr>
          <w:rFonts w:ascii="Times New Roman" w:hAnsi="Times New Roman" w:cs="Times New Roman"/>
          <w:sz w:val="24"/>
          <w:szCs w:val="24"/>
          <w:lang w:val="en-GB"/>
        </w:rPr>
        <w:t xml:space="preserve"> Kloss</w:t>
      </w:r>
      <w:r w:rsidRPr="004C6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4C694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80E16" w:rsidRPr="004C6949">
        <w:rPr>
          <w:rFonts w:ascii="Times New Roman" w:hAnsi="Times New Roman" w:cs="Times New Roman"/>
          <w:sz w:val="24"/>
          <w:szCs w:val="24"/>
          <w:lang w:val="en-GB"/>
        </w:rPr>
        <w:t xml:space="preserve"> Marie-</w:t>
      </w:r>
      <w:proofErr w:type="spellStart"/>
      <w:r w:rsidR="00380E16" w:rsidRPr="004C6949">
        <w:rPr>
          <w:rFonts w:ascii="Times New Roman" w:hAnsi="Times New Roman" w:cs="Times New Roman"/>
          <w:sz w:val="24"/>
          <w:szCs w:val="24"/>
          <w:lang w:val="en-GB"/>
        </w:rPr>
        <w:t>Luise</w:t>
      </w:r>
      <w:proofErr w:type="spellEnd"/>
      <w:r w:rsidR="00380E16" w:rsidRPr="004C6949">
        <w:rPr>
          <w:rFonts w:ascii="Times New Roman" w:hAnsi="Times New Roman" w:cs="Times New Roman"/>
          <w:sz w:val="24"/>
          <w:szCs w:val="24"/>
          <w:lang w:val="en-GB"/>
        </w:rPr>
        <w:t xml:space="preserve"> Groß</w:t>
      </w:r>
      <w:r w:rsidR="00380E16" w:rsidRPr="004C6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380E16" w:rsidRPr="004C694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C6949">
        <w:rPr>
          <w:rFonts w:ascii="Times New Roman" w:hAnsi="Times New Roman" w:cs="Times New Roman"/>
          <w:sz w:val="24"/>
          <w:szCs w:val="24"/>
          <w:lang w:val="en-GB"/>
        </w:rPr>
        <w:t>Peter Bugert</w:t>
      </w:r>
      <w:r w:rsidR="00554A55" w:rsidRPr="004C6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4C6949">
        <w:rPr>
          <w:rFonts w:ascii="Times New Roman" w:hAnsi="Times New Roman" w:cs="Times New Roman"/>
          <w:sz w:val="24"/>
          <w:szCs w:val="24"/>
          <w:lang w:val="en-GB"/>
        </w:rPr>
        <w:t>, Rudolf Kaaks</w:t>
      </w:r>
      <w:r w:rsidRPr="004C6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C6949">
        <w:rPr>
          <w:rFonts w:ascii="Times New Roman" w:hAnsi="Times New Roman" w:cs="Times New Roman"/>
          <w:sz w:val="24"/>
          <w:szCs w:val="24"/>
          <w:lang w:val="en-GB"/>
        </w:rPr>
        <w:t>, and Tilman Kühn</w:t>
      </w:r>
      <w:r w:rsidRPr="004C6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bookmarkStart w:id="0" w:name="_GoBack"/>
      <w:bookmarkEnd w:id="0"/>
    </w:p>
    <w:p w14:paraId="2FED6497" w14:textId="77777777" w:rsidR="00A33596" w:rsidRPr="00F0598D" w:rsidRDefault="00A33596" w:rsidP="00A3359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138C135" w14:textId="77777777" w:rsidR="00A33596" w:rsidRPr="00F0598D" w:rsidRDefault="00A33596" w:rsidP="00A3359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A33596" w:rsidRPr="00F0598D" w:rsidSect="0002092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  <w:proofErr w:type="gramStart"/>
      <w:r w:rsidRPr="00F0598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0598D">
        <w:rPr>
          <w:rFonts w:ascii="Times New Roman" w:hAnsi="Times New Roman" w:cs="Times New Roman"/>
          <w:sz w:val="24"/>
          <w:szCs w:val="24"/>
          <w:lang w:val="en-GB"/>
        </w:rPr>
        <w:t xml:space="preserve">Division of Cancer Epidemiology, German Cancer Research </w:t>
      </w:r>
      <w:proofErr w:type="spellStart"/>
      <w:r w:rsidRPr="00F0598D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F0598D">
        <w:rPr>
          <w:rFonts w:ascii="Times New Roman" w:hAnsi="Times New Roman" w:cs="Times New Roman"/>
          <w:sz w:val="24"/>
          <w:szCs w:val="24"/>
          <w:lang w:val="en-GB"/>
        </w:rPr>
        <w:t xml:space="preserve"> (DKFZ), Heidelberg, Germany.</w:t>
      </w:r>
      <w:proofErr w:type="gramEnd"/>
      <w:r w:rsidRPr="00F059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F0598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0598D">
        <w:rPr>
          <w:rFonts w:ascii="Times New Roman" w:hAnsi="Times New Roman" w:cs="Times New Roman"/>
          <w:sz w:val="24"/>
          <w:szCs w:val="24"/>
          <w:lang w:val="en-GB"/>
        </w:rPr>
        <w:t>University of Heidelberg Medical School, Heidelberg, Germany.</w:t>
      </w:r>
      <w:proofErr w:type="gramEnd"/>
      <w:r w:rsidRPr="00F059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F0598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F0598D">
        <w:rPr>
          <w:rFonts w:ascii="Times New Roman" w:hAnsi="Times New Roman" w:cs="Times New Roman"/>
          <w:sz w:val="24"/>
          <w:szCs w:val="24"/>
          <w:lang w:val="en-GB"/>
        </w:rPr>
        <w:t>Department of Neurology, University of Heidelberg, Heidelberg, Germany.</w:t>
      </w:r>
      <w:proofErr w:type="gramEnd"/>
      <w:r w:rsidRPr="00F059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4A55" w:rsidRPr="00F0598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F0598D">
        <w:rPr>
          <w:rFonts w:ascii="Times New Roman" w:hAnsi="Times New Roman" w:cs="Times New Roman"/>
          <w:sz w:val="24"/>
          <w:szCs w:val="24"/>
          <w:lang w:val="en-GB"/>
        </w:rPr>
        <w:t>Institute of Transfusion Medicine and Immunology, Heidelberg University, Medical Faculty Mannheim, and German Red Cross Blood Service Baden-Württemberg-Hessen, Mannheim, Germany</w:t>
      </w:r>
    </w:p>
    <w:p w14:paraId="77DF7989" w14:textId="77777777" w:rsidR="00F8484A" w:rsidRPr="00F0598D" w:rsidRDefault="00F8484A" w:rsidP="00F8484A">
      <w:pPr>
        <w:pStyle w:val="berschrift1"/>
        <w:framePr w:wrap="around" w:hAnchor="page" w:x="775" w:y="344"/>
        <w:jc w:val="left"/>
      </w:pPr>
      <w:bookmarkStart w:id="1" w:name="_Toc529868553"/>
      <w:proofErr w:type="gramStart"/>
      <w:r w:rsidRPr="00F0598D">
        <w:lastRenderedPageBreak/>
        <w:t>Supplementary Figure 1.</w:t>
      </w:r>
      <w:proofErr w:type="gramEnd"/>
      <w:r w:rsidRPr="00F0598D">
        <w:t xml:space="preserve"> Flowchart Study Population</w:t>
      </w:r>
      <w:bookmarkEnd w:id="1"/>
    </w:p>
    <w:p w14:paraId="4176009B" w14:textId="77777777" w:rsidR="00E04909" w:rsidRPr="007E1139" w:rsidRDefault="00E04909" w:rsidP="005018F2">
      <w:pPr>
        <w:rPr>
          <w:rFonts w:ascii="Times New Roman" w:hAnsi="Times New Roman" w:cs="Times New Roman"/>
          <w:sz w:val="20"/>
          <w:lang w:val="en-GB" w:eastAsia="de-DE"/>
        </w:rPr>
      </w:pPr>
    </w:p>
    <w:p w14:paraId="561C43DB" w14:textId="77777777" w:rsidR="00D661FD" w:rsidRPr="00F0598D" w:rsidRDefault="00D661FD">
      <w:pPr>
        <w:rPr>
          <w:rFonts w:ascii="Times New Roman" w:hAnsi="Times New Roman" w:cs="Times New Roman"/>
          <w:lang w:val="en-GB" w:eastAsia="de-DE"/>
        </w:rPr>
      </w:pPr>
    </w:p>
    <w:p w14:paraId="156401A7" w14:textId="77777777" w:rsidR="00D661FD" w:rsidRPr="00F0598D" w:rsidRDefault="00D661FD" w:rsidP="00D661F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598D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 wp14:anchorId="38A01605" wp14:editId="70799A0D">
            <wp:extent cx="7200000" cy="5090106"/>
            <wp:effectExtent l="0" t="0" r="1270" b="0"/>
            <wp:docPr id="1" name="Grafik 1" descr="X:\PhD\Project A\Figures\Flowchart participation\Flowchart participation_2018_10_26.jpg\Flowchart participation_2018_10_26_M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PhD\Project A\Figures\Flowchart participation\Flowchart participation_2018_10_26.jpg\Flowchart participation_2018_10_26_MI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090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61FD" w:rsidRPr="00F0598D" w:rsidSect="005819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B3E2D3" w15:done="0"/>
  <w15:commentEx w15:paraId="6BE17958" w15:done="0"/>
  <w15:commentEx w15:paraId="43F92120" w15:done="0"/>
  <w15:commentEx w15:paraId="55FD728E" w15:done="0"/>
  <w15:commentEx w15:paraId="2A05A73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838DFF" w14:textId="77777777" w:rsidR="00380E16" w:rsidRDefault="00380E16" w:rsidP="00020920">
      <w:pPr>
        <w:spacing w:after="0" w:line="240" w:lineRule="auto"/>
      </w:pPr>
      <w:r>
        <w:separator/>
      </w:r>
    </w:p>
  </w:endnote>
  <w:endnote w:type="continuationSeparator" w:id="0">
    <w:p w14:paraId="537F302D" w14:textId="77777777" w:rsidR="00380E16" w:rsidRDefault="00380E16" w:rsidP="00020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46C0B" w14:textId="77777777" w:rsidR="00380E16" w:rsidRDefault="00380E1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16172262"/>
      <w:docPartObj>
        <w:docPartGallery w:val="Page Numbers (Bottom of Page)"/>
        <w:docPartUnique/>
      </w:docPartObj>
    </w:sdtPr>
    <w:sdtEndPr/>
    <w:sdtContent>
      <w:p w14:paraId="1144129F" w14:textId="77777777" w:rsidR="00380E16" w:rsidRDefault="00380E1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6949">
          <w:rPr>
            <w:noProof/>
          </w:rPr>
          <w:t>2</w:t>
        </w:r>
        <w:r>
          <w:fldChar w:fldCharType="end"/>
        </w:r>
      </w:p>
    </w:sdtContent>
  </w:sdt>
  <w:p w14:paraId="7B8B071E" w14:textId="77777777" w:rsidR="00380E16" w:rsidRDefault="00380E16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1C393" w14:textId="77777777" w:rsidR="00380E16" w:rsidRDefault="00380E1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0C231" w14:textId="77777777" w:rsidR="00380E16" w:rsidRDefault="00380E16" w:rsidP="00020920">
      <w:pPr>
        <w:spacing w:after="0" w:line="240" w:lineRule="auto"/>
      </w:pPr>
      <w:r>
        <w:separator/>
      </w:r>
    </w:p>
  </w:footnote>
  <w:footnote w:type="continuationSeparator" w:id="0">
    <w:p w14:paraId="558F3DF8" w14:textId="77777777" w:rsidR="00380E16" w:rsidRDefault="00380E16" w:rsidP="000209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A46463" w14:textId="77777777" w:rsidR="00380E16" w:rsidRDefault="00380E1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AB2F14" w14:textId="77777777" w:rsidR="00380E16" w:rsidRDefault="00380E16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0479A" w14:textId="77777777" w:rsidR="00380E16" w:rsidRDefault="00380E16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822401"/>
    <w:multiLevelType w:val="hybridMultilevel"/>
    <w:tmpl w:val="08D41D56"/>
    <w:lvl w:ilvl="0" w:tplc="F5D824D2">
      <w:start w:val="1"/>
      <w:numFmt w:val="decimal"/>
      <w:pStyle w:val="Titel1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5E46D2"/>
    <w:multiLevelType w:val="hybridMultilevel"/>
    <w:tmpl w:val="64AA3E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C84587"/>
    <w:multiLevelType w:val="hybridMultilevel"/>
    <w:tmpl w:val="64AA3E92"/>
    <w:lvl w:ilvl="0" w:tplc="0407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ühn, Tilman">
    <w15:presenceInfo w15:providerId="AD" w15:userId="S-1-5-21-682003330-1957994488-2146178535-381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awtd97tartleawdw592evfzae9x5edszf&quot;&gt;My EndNote Library&lt;record-ids&gt;&lt;item&gt;60&lt;/item&gt;&lt;/record-ids&gt;&lt;/item&gt;&lt;/Libraries&gt;"/>
  </w:docVars>
  <w:rsids>
    <w:rsidRoot w:val="00120474"/>
    <w:rsid w:val="00020920"/>
    <w:rsid w:val="00042065"/>
    <w:rsid w:val="00045E06"/>
    <w:rsid w:val="00045FC1"/>
    <w:rsid w:val="0006680B"/>
    <w:rsid w:val="00066D44"/>
    <w:rsid w:val="0008015C"/>
    <w:rsid w:val="00083744"/>
    <w:rsid w:val="00083CD3"/>
    <w:rsid w:val="00087AA0"/>
    <w:rsid w:val="00091C0E"/>
    <w:rsid w:val="0009285D"/>
    <w:rsid w:val="00093099"/>
    <w:rsid w:val="000B0F53"/>
    <w:rsid w:val="000B5045"/>
    <w:rsid w:val="000D73D0"/>
    <w:rsid w:val="000D7C0A"/>
    <w:rsid w:val="000F045E"/>
    <w:rsid w:val="000F790F"/>
    <w:rsid w:val="0010151A"/>
    <w:rsid w:val="0010322A"/>
    <w:rsid w:val="00120474"/>
    <w:rsid w:val="00122B1A"/>
    <w:rsid w:val="001264F9"/>
    <w:rsid w:val="001317FB"/>
    <w:rsid w:val="00144441"/>
    <w:rsid w:val="00161768"/>
    <w:rsid w:val="00162104"/>
    <w:rsid w:val="00172B76"/>
    <w:rsid w:val="00182B59"/>
    <w:rsid w:val="001861D3"/>
    <w:rsid w:val="001A4AFE"/>
    <w:rsid w:val="001B0A26"/>
    <w:rsid w:val="001B760E"/>
    <w:rsid w:val="001C2B9E"/>
    <w:rsid w:val="001C3229"/>
    <w:rsid w:val="001D08C2"/>
    <w:rsid w:val="001D646B"/>
    <w:rsid w:val="001E4C75"/>
    <w:rsid w:val="001E53F3"/>
    <w:rsid w:val="00207B1B"/>
    <w:rsid w:val="002113DF"/>
    <w:rsid w:val="002145B7"/>
    <w:rsid w:val="00214CE0"/>
    <w:rsid w:val="002343A6"/>
    <w:rsid w:val="0023541F"/>
    <w:rsid w:val="0024191F"/>
    <w:rsid w:val="00251DAC"/>
    <w:rsid w:val="00252ACB"/>
    <w:rsid w:val="00256976"/>
    <w:rsid w:val="00275B65"/>
    <w:rsid w:val="00277CE6"/>
    <w:rsid w:val="0028045B"/>
    <w:rsid w:val="00286A0B"/>
    <w:rsid w:val="00286EB4"/>
    <w:rsid w:val="00292D99"/>
    <w:rsid w:val="00294135"/>
    <w:rsid w:val="002945CA"/>
    <w:rsid w:val="002A759C"/>
    <w:rsid w:val="002D0561"/>
    <w:rsid w:val="002E2C71"/>
    <w:rsid w:val="002E5459"/>
    <w:rsid w:val="002F691D"/>
    <w:rsid w:val="002F71DA"/>
    <w:rsid w:val="002F7988"/>
    <w:rsid w:val="003056A4"/>
    <w:rsid w:val="0031535C"/>
    <w:rsid w:val="0032514E"/>
    <w:rsid w:val="003302B8"/>
    <w:rsid w:val="00340001"/>
    <w:rsid w:val="00342128"/>
    <w:rsid w:val="00346628"/>
    <w:rsid w:val="00353AA0"/>
    <w:rsid w:val="0037327A"/>
    <w:rsid w:val="00376114"/>
    <w:rsid w:val="00376730"/>
    <w:rsid w:val="00380E16"/>
    <w:rsid w:val="00387437"/>
    <w:rsid w:val="00387961"/>
    <w:rsid w:val="003A1F9A"/>
    <w:rsid w:val="003A508F"/>
    <w:rsid w:val="003B1DA8"/>
    <w:rsid w:val="003B1E5F"/>
    <w:rsid w:val="003B24CC"/>
    <w:rsid w:val="003C76FD"/>
    <w:rsid w:val="003D08B3"/>
    <w:rsid w:val="003D14A5"/>
    <w:rsid w:val="003E3D94"/>
    <w:rsid w:val="00402BD0"/>
    <w:rsid w:val="004064E3"/>
    <w:rsid w:val="00443C61"/>
    <w:rsid w:val="004452AD"/>
    <w:rsid w:val="00450C46"/>
    <w:rsid w:val="0047411C"/>
    <w:rsid w:val="00490926"/>
    <w:rsid w:val="004B668D"/>
    <w:rsid w:val="004C314C"/>
    <w:rsid w:val="004C6949"/>
    <w:rsid w:val="004C7C13"/>
    <w:rsid w:val="004E5BF2"/>
    <w:rsid w:val="004F0DA0"/>
    <w:rsid w:val="004F3195"/>
    <w:rsid w:val="00500CC6"/>
    <w:rsid w:val="0050135F"/>
    <w:rsid w:val="005018F2"/>
    <w:rsid w:val="00504A96"/>
    <w:rsid w:val="005333FD"/>
    <w:rsid w:val="00535471"/>
    <w:rsid w:val="0054097D"/>
    <w:rsid w:val="00554A55"/>
    <w:rsid w:val="00575AD7"/>
    <w:rsid w:val="00581958"/>
    <w:rsid w:val="005900DA"/>
    <w:rsid w:val="005A19EB"/>
    <w:rsid w:val="005A46FA"/>
    <w:rsid w:val="005C1BDE"/>
    <w:rsid w:val="005C3BB9"/>
    <w:rsid w:val="005E0CC6"/>
    <w:rsid w:val="005E0EDA"/>
    <w:rsid w:val="005F492B"/>
    <w:rsid w:val="0060713D"/>
    <w:rsid w:val="00610333"/>
    <w:rsid w:val="00613791"/>
    <w:rsid w:val="00620DCB"/>
    <w:rsid w:val="0062253F"/>
    <w:rsid w:val="0062589A"/>
    <w:rsid w:val="00632B74"/>
    <w:rsid w:val="00633666"/>
    <w:rsid w:val="006339D3"/>
    <w:rsid w:val="00636D90"/>
    <w:rsid w:val="00645C7B"/>
    <w:rsid w:val="0065426F"/>
    <w:rsid w:val="00656720"/>
    <w:rsid w:val="00656EFF"/>
    <w:rsid w:val="00657F5F"/>
    <w:rsid w:val="00663453"/>
    <w:rsid w:val="00672862"/>
    <w:rsid w:val="00676CDF"/>
    <w:rsid w:val="00687291"/>
    <w:rsid w:val="00692C5A"/>
    <w:rsid w:val="00697807"/>
    <w:rsid w:val="006A783A"/>
    <w:rsid w:val="006A7FD0"/>
    <w:rsid w:val="006B0221"/>
    <w:rsid w:val="006B3792"/>
    <w:rsid w:val="006C6867"/>
    <w:rsid w:val="006F3021"/>
    <w:rsid w:val="006F383A"/>
    <w:rsid w:val="00701E87"/>
    <w:rsid w:val="007213ED"/>
    <w:rsid w:val="0072422A"/>
    <w:rsid w:val="00725537"/>
    <w:rsid w:val="0073271C"/>
    <w:rsid w:val="007417BB"/>
    <w:rsid w:val="0074427D"/>
    <w:rsid w:val="00744CCC"/>
    <w:rsid w:val="00750FDA"/>
    <w:rsid w:val="00756CFF"/>
    <w:rsid w:val="00764DFD"/>
    <w:rsid w:val="00781766"/>
    <w:rsid w:val="00781B0B"/>
    <w:rsid w:val="00786D99"/>
    <w:rsid w:val="00797D41"/>
    <w:rsid w:val="007A1F2C"/>
    <w:rsid w:val="007A6CF0"/>
    <w:rsid w:val="007B11E6"/>
    <w:rsid w:val="007C2FFE"/>
    <w:rsid w:val="007C4584"/>
    <w:rsid w:val="007D39CD"/>
    <w:rsid w:val="007D744C"/>
    <w:rsid w:val="007E1139"/>
    <w:rsid w:val="007E5895"/>
    <w:rsid w:val="007E736F"/>
    <w:rsid w:val="007F0FD0"/>
    <w:rsid w:val="007F1D1B"/>
    <w:rsid w:val="0080600D"/>
    <w:rsid w:val="00810DCB"/>
    <w:rsid w:val="00812584"/>
    <w:rsid w:val="008137AC"/>
    <w:rsid w:val="0082565A"/>
    <w:rsid w:val="0083076D"/>
    <w:rsid w:val="00831B94"/>
    <w:rsid w:val="00831EF8"/>
    <w:rsid w:val="00831FC9"/>
    <w:rsid w:val="008452D4"/>
    <w:rsid w:val="00853001"/>
    <w:rsid w:val="00862EC0"/>
    <w:rsid w:val="00866BE2"/>
    <w:rsid w:val="00872D5D"/>
    <w:rsid w:val="0088152C"/>
    <w:rsid w:val="00885364"/>
    <w:rsid w:val="008B2771"/>
    <w:rsid w:val="008B29D1"/>
    <w:rsid w:val="008C08AC"/>
    <w:rsid w:val="008C776E"/>
    <w:rsid w:val="008E267E"/>
    <w:rsid w:val="0090242C"/>
    <w:rsid w:val="00903C99"/>
    <w:rsid w:val="009347C3"/>
    <w:rsid w:val="0094386D"/>
    <w:rsid w:val="00961084"/>
    <w:rsid w:val="00970182"/>
    <w:rsid w:val="0097135C"/>
    <w:rsid w:val="009942F7"/>
    <w:rsid w:val="0099510B"/>
    <w:rsid w:val="00995D9A"/>
    <w:rsid w:val="009B43EF"/>
    <w:rsid w:val="009C200A"/>
    <w:rsid w:val="009D07B1"/>
    <w:rsid w:val="009D34E1"/>
    <w:rsid w:val="009D55D2"/>
    <w:rsid w:val="009E0804"/>
    <w:rsid w:val="009E432D"/>
    <w:rsid w:val="009F2CFA"/>
    <w:rsid w:val="00A11758"/>
    <w:rsid w:val="00A22797"/>
    <w:rsid w:val="00A26602"/>
    <w:rsid w:val="00A26DA9"/>
    <w:rsid w:val="00A33596"/>
    <w:rsid w:val="00A336A7"/>
    <w:rsid w:val="00A51CD1"/>
    <w:rsid w:val="00A53646"/>
    <w:rsid w:val="00A635C1"/>
    <w:rsid w:val="00A71DBF"/>
    <w:rsid w:val="00A73FD7"/>
    <w:rsid w:val="00A87D61"/>
    <w:rsid w:val="00A93326"/>
    <w:rsid w:val="00AB16EE"/>
    <w:rsid w:val="00AB61CE"/>
    <w:rsid w:val="00AC2B5C"/>
    <w:rsid w:val="00AE0E16"/>
    <w:rsid w:val="00AF3701"/>
    <w:rsid w:val="00B144AD"/>
    <w:rsid w:val="00B202EF"/>
    <w:rsid w:val="00B223E1"/>
    <w:rsid w:val="00B34E7D"/>
    <w:rsid w:val="00B34FA3"/>
    <w:rsid w:val="00B41A45"/>
    <w:rsid w:val="00B56F9E"/>
    <w:rsid w:val="00B605D7"/>
    <w:rsid w:val="00B60A1E"/>
    <w:rsid w:val="00B60A74"/>
    <w:rsid w:val="00B71E1E"/>
    <w:rsid w:val="00B828C3"/>
    <w:rsid w:val="00B86E95"/>
    <w:rsid w:val="00B9351A"/>
    <w:rsid w:val="00B93792"/>
    <w:rsid w:val="00BA0F60"/>
    <w:rsid w:val="00BB129B"/>
    <w:rsid w:val="00BB5D7A"/>
    <w:rsid w:val="00BD6BC1"/>
    <w:rsid w:val="00C00270"/>
    <w:rsid w:val="00C04094"/>
    <w:rsid w:val="00C120D3"/>
    <w:rsid w:val="00C130A1"/>
    <w:rsid w:val="00C21C18"/>
    <w:rsid w:val="00C275CB"/>
    <w:rsid w:val="00C3601E"/>
    <w:rsid w:val="00C367B6"/>
    <w:rsid w:val="00C411B5"/>
    <w:rsid w:val="00C413A7"/>
    <w:rsid w:val="00C474BC"/>
    <w:rsid w:val="00C910A9"/>
    <w:rsid w:val="00CB1712"/>
    <w:rsid w:val="00CC53B9"/>
    <w:rsid w:val="00CE033F"/>
    <w:rsid w:val="00CE070B"/>
    <w:rsid w:val="00D204FA"/>
    <w:rsid w:val="00D308DB"/>
    <w:rsid w:val="00D31EE3"/>
    <w:rsid w:val="00D55EBF"/>
    <w:rsid w:val="00D661FD"/>
    <w:rsid w:val="00D676BA"/>
    <w:rsid w:val="00D82228"/>
    <w:rsid w:val="00D93792"/>
    <w:rsid w:val="00D978D1"/>
    <w:rsid w:val="00D97A41"/>
    <w:rsid w:val="00DA102B"/>
    <w:rsid w:val="00DA3780"/>
    <w:rsid w:val="00DB4C94"/>
    <w:rsid w:val="00DC16F5"/>
    <w:rsid w:val="00DC2F0F"/>
    <w:rsid w:val="00DD5C1A"/>
    <w:rsid w:val="00DE2A62"/>
    <w:rsid w:val="00DE3B62"/>
    <w:rsid w:val="00E02BC5"/>
    <w:rsid w:val="00E0373F"/>
    <w:rsid w:val="00E04909"/>
    <w:rsid w:val="00E12D3D"/>
    <w:rsid w:val="00E336C7"/>
    <w:rsid w:val="00E45E39"/>
    <w:rsid w:val="00E6211A"/>
    <w:rsid w:val="00E7399F"/>
    <w:rsid w:val="00E933C6"/>
    <w:rsid w:val="00E97849"/>
    <w:rsid w:val="00EA371B"/>
    <w:rsid w:val="00EB10A4"/>
    <w:rsid w:val="00EB1E70"/>
    <w:rsid w:val="00EC1498"/>
    <w:rsid w:val="00EC4F73"/>
    <w:rsid w:val="00EE2B89"/>
    <w:rsid w:val="00EF0FE1"/>
    <w:rsid w:val="00EF2BFB"/>
    <w:rsid w:val="00EF4557"/>
    <w:rsid w:val="00EF51F0"/>
    <w:rsid w:val="00EF5E7E"/>
    <w:rsid w:val="00F04C0B"/>
    <w:rsid w:val="00F0598D"/>
    <w:rsid w:val="00F27CD8"/>
    <w:rsid w:val="00F31CC4"/>
    <w:rsid w:val="00F71142"/>
    <w:rsid w:val="00F8484A"/>
    <w:rsid w:val="00F93804"/>
    <w:rsid w:val="00F95BB9"/>
    <w:rsid w:val="00F97926"/>
    <w:rsid w:val="00FA70AE"/>
    <w:rsid w:val="00FB2534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7D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04A96"/>
    <w:pPr>
      <w:keepNext/>
      <w:keepLines/>
      <w:framePr w:hSpace="141" w:wrap="around" w:vAnchor="text" w:hAnchor="text" w:xAlign="center" w:y="1"/>
      <w:spacing w:after="0" w:line="240" w:lineRule="auto"/>
      <w:suppressOverlap/>
      <w:jc w:val="both"/>
      <w:outlineLvl w:val="0"/>
    </w:pPr>
    <w:rPr>
      <w:rFonts w:ascii="Times New Roman" w:eastAsia="Times New Roman" w:hAnsi="Times New Roman" w:cs="Times New Roman"/>
      <w:b/>
      <w:bCs/>
      <w:sz w:val="20"/>
      <w:szCs w:val="16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1204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28"/>
      <w:szCs w:val="5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120474"/>
    <w:rPr>
      <w:rFonts w:ascii="Arial" w:eastAsiaTheme="majorEastAsia" w:hAnsi="Arial" w:cstheme="majorBidi"/>
      <w:b/>
      <w:spacing w:val="5"/>
      <w:kern w:val="28"/>
      <w:sz w:val="28"/>
      <w:szCs w:val="52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676CD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97D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7D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7D4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7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7D4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797D4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97D4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97D41"/>
    <w:pPr>
      <w:spacing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97D41"/>
    <w:rPr>
      <w:rFonts w:ascii="Calibri" w:hAnsi="Calibri"/>
      <w:noProof/>
      <w:lang w:val="en-US"/>
    </w:rPr>
  </w:style>
  <w:style w:type="paragraph" w:customStyle="1" w:styleId="Titel1">
    <w:name w:val="Titel 1"/>
    <w:basedOn w:val="berschrift1"/>
    <w:link w:val="Titel1Zchn"/>
    <w:qFormat/>
    <w:rsid w:val="00797D41"/>
    <w:pPr>
      <w:framePr w:wrap="around"/>
      <w:numPr>
        <w:numId w:val="2"/>
      </w:numPr>
      <w:spacing w:line="480" w:lineRule="auto"/>
    </w:pPr>
    <w:rPr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22797"/>
    <w:pPr>
      <w:framePr w:wrap="around"/>
      <w:spacing w:before="480"/>
      <w:outlineLvl w:val="9"/>
    </w:pPr>
    <w:rPr>
      <w:rFonts w:asciiTheme="majorHAnsi" w:hAnsiTheme="majorHAnsi"/>
      <w:color w:val="365F91" w:themeColor="accent1" w:themeShade="BF"/>
      <w:sz w:val="28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797D41"/>
  </w:style>
  <w:style w:type="character" w:customStyle="1" w:styleId="Titel1Zchn">
    <w:name w:val="Titel 1 Zchn"/>
    <w:basedOn w:val="ListenabsatzZchn"/>
    <w:link w:val="Titel1"/>
    <w:rsid w:val="00797D41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04A96"/>
    <w:rPr>
      <w:rFonts w:ascii="Times New Roman" w:eastAsia="Times New Roman" w:hAnsi="Times New Roman" w:cs="Times New Roman"/>
      <w:b/>
      <w:bCs/>
      <w:sz w:val="20"/>
      <w:szCs w:val="16"/>
      <w:lang w:val="en-GB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A22797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A2279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10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76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76B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209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0920"/>
  </w:style>
  <w:style w:type="paragraph" w:styleId="Fuzeile">
    <w:name w:val="footer"/>
    <w:basedOn w:val="Standard"/>
    <w:link w:val="FuzeileZchn"/>
    <w:uiPriority w:val="99"/>
    <w:unhideWhenUsed/>
    <w:rsid w:val="000209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0920"/>
  </w:style>
  <w:style w:type="paragraph" w:styleId="StandardWeb">
    <w:name w:val="Normal (Web)"/>
    <w:basedOn w:val="Standard"/>
    <w:uiPriority w:val="99"/>
    <w:semiHidden/>
    <w:unhideWhenUsed/>
    <w:rsid w:val="005C1B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04A96"/>
    <w:pPr>
      <w:keepNext/>
      <w:keepLines/>
      <w:framePr w:hSpace="141" w:wrap="around" w:vAnchor="text" w:hAnchor="text" w:xAlign="center" w:y="1"/>
      <w:spacing w:after="0" w:line="240" w:lineRule="auto"/>
      <w:suppressOverlap/>
      <w:jc w:val="both"/>
      <w:outlineLvl w:val="0"/>
    </w:pPr>
    <w:rPr>
      <w:rFonts w:ascii="Times New Roman" w:eastAsia="Times New Roman" w:hAnsi="Times New Roman" w:cs="Times New Roman"/>
      <w:b/>
      <w:bCs/>
      <w:sz w:val="20"/>
      <w:szCs w:val="16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1204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28"/>
      <w:szCs w:val="5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120474"/>
    <w:rPr>
      <w:rFonts w:ascii="Arial" w:eastAsiaTheme="majorEastAsia" w:hAnsi="Arial" w:cstheme="majorBidi"/>
      <w:b/>
      <w:spacing w:val="5"/>
      <w:kern w:val="28"/>
      <w:sz w:val="28"/>
      <w:szCs w:val="52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676CD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97D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7D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7D4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7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7D4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797D4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97D4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97D41"/>
    <w:pPr>
      <w:spacing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97D41"/>
    <w:rPr>
      <w:rFonts w:ascii="Calibri" w:hAnsi="Calibri"/>
      <w:noProof/>
      <w:lang w:val="en-US"/>
    </w:rPr>
  </w:style>
  <w:style w:type="paragraph" w:customStyle="1" w:styleId="Titel1">
    <w:name w:val="Titel 1"/>
    <w:basedOn w:val="berschrift1"/>
    <w:link w:val="Titel1Zchn"/>
    <w:qFormat/>
    <w:rsid w:val="00797D41"/>
    <w:pPr>
      <w:framePr w:wrap="around"/>
      <w:numPr>
        <w:numId w:val="2"/>
      </w:numPr>
      <w:spacing w:line="480" w:lineRule="auto"/>
    </w:pPr>
    <w:rPr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22797"/>
    <w:pPr>
      <w:framePr w:wrap="around"/>
      <w:spacing w:before="480"/>
      <w:outlineLvl w:val="9"/>
    </w:pPr>
    <w:rPr>
      <w:rFonts w:asciiTheme="majorHAnsi" w:hAnsiTheme="majorHAnsi"/>
      <w:color w:val="365F91" w:themeColor="accent1" w:themeShade="BF"/>
      <w:sz w:val="28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797D41"/>
  </w:style>
  <w:style w:type="character" w:customStyle="1" w:styleId="Titel1Zchn">
    <w:name w:val="Titel 1 Zchn"/>
    <w:basedOn w:val="ListenabsatzZchn"/>
    <w:link w:val="Titel1"/>
    <w:rsid w:val="00797D41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04A96"/>
    <w:rPr>
      <w:rFonts w:ascii="Times New Roman" w:eastAsia="Times New Roman" w:hAnsi="Times New Roman" w:cs="Times New Roman"/>
      <w:b/>
      <w:bCs/>
      <w:sz w:val="20"/>
      <w:szCs w:val="16"/>
      <w:lang w:val="en-GB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A22797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A2279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10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76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76B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209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0920"/>
  </w:style>
  <w:style w:type="paragraph" w:styleId="Fuzeile">
    <w:name w:val="footer"/>
    <w:basedOn w:val="Standard"/>
    <w:link w:val="FuzeileZchn"/>
    <w:uiPriority w:val="99"/>
    <w:unhideWhenUsed/>
    <w:rsid w:val="000209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0920"/>
  </w:style>
  <w:style w:type="paragraph" w:styleId="StandardWeb">
    <w:name w:val="Normal (Web)"/>
    <w:basedOn w:val="Standard"/>
    <w:uiPriority w:val="99"/>
    <w:semiHidden/>
    <w:unhideWhenUsed/>
    <w:rsid w:val="005C1B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jpeg"/><Relationship Id="rId10" Type="http://schemas.openxmlformats.org/officeDocument/2006/relationships/header" Target="header2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EA5846-7EC0-4325-97C7-1447F4E55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etsch Borba, Laura</dc:creator>
  <cp:lastModifiedBy>Pletsch Borba, Laura</cp:lastModifiedBy>
  <cp:revision>4</cp:revision>
  <cp:lastPrinted>2018-10-29T13:38:00Z</cp:lastPrinted>
  <dcterms:created xsi:type="dcterms:W3CDTF">2018-11-13T07:59:00Z</dcterms:created>
  <dcterms:modified xsi:type="dcterms:W3CDTF">2018-11-15T10:05:00Z</dcterms:modified>
</cp:coreProperties>
</file>